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71E0C1" w14:textId="1AED574A" w:rsidR="00DA4DF0" w:rsidRPr="006E788A" w:rsidRDefault="006E788A" w:rsidP="00DA4DF0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454581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Table 3</w:t>
      </w:r>
      <w:r w:rsidRPr="00A10103">
        <w:rPr>
          <w:rFonts w:cs="Times New Roman"/>
          <w:b/>
          <w:szCs w:val="24"/>
        </w:rPr>
        <w:t>:</w:t>
      </w:r>
      <w:r w:rsidR="00DA4DF0" w:rsidRPr="0043758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A4DF0" w:rsidRPr="006E788A">
        <w:rPr>
          <w:rFonts w:ascii="Times New Roman" w:hAnsi="Times New Roman" w:cs="Times New Roman"/>
          <w:bCs/>
          <w:sz w:val="24"/>
          <w:szCs w:val="24"/>
        </w:rPr>
        <w:t xml:space="preserve">Media Presence for Individual Causes of Death in Media Cloud 2010-2019 </w:t>
      </w:r>
    </w:p>
    <w:p w14:paraId="70C7FD7D" w14:textId="77777777" w:rsidR="00DA4DF0" w:rsidRPr="00437586" w:rsidRDefault="00DA4DF0" w:rsidP="00DA4DF0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5033" w:type="pct"/>
        <w:tblLayout w:type="fixed"/>
        <w:tblLook w:val="04A0" w:firstRow="1" w:lastRow="0" w:firstColumn="1" w:lastColumn="0" w:noHBand="0" w:noVBand="1"/>
      </w:tblPr>
      <w:tblGrid>
        <w:gridCol w:w="1689"/>
        <w:gridCol w:w="1159"/>
        <w:gridCol w:w="1156"/>
        <w:gridCol w:w="1156"/>
        <w:gridCol w:w="1153"/>
        <w:gridCol w:w="1153"/>
        <w:gridCol w:w="1156"/>
        <w:gridCol w:w="1153"/>
        <w:gridCol w:w="1127"/>
        <w:gridCol w:w="1156"/>
        <w:gridCol w:w="1257"/>
        <w:gridCol w:w="1170"/>
      </w:tblGrid>
      <w:tr w:rsidR="00DC0DD4" w:rsidRPr="00334A32" w14:paraId="78F5E416" w14:textId="77777777" w:rsidTr="00D757EE">
        <w:trPr>
          <w:trHeight w:val="552"/>
        </w:trPr>
        <w:tc>
          <w:tcPr>
            <w:tcW w:w="583" w:type="pct"/>
            <w:vAlign w:val="center"/>
          </w:tcPr>
          <w:p w14:paraId="43549926" w14:textId="77777777" w:rsidR="00DA4DF0" w:rsidRPr="00334A32" w:rsidRDefault="00DA4DF0" w:rsidP="00FC0826">
            <w:pPr>
              <w:rPr>
                <w:b/>
              </w:rPr>
            </w:pPr>
            <w:r w:rsidRPr="00334A32">
              <w:rPr>
                <w:b/>
              </w:rPr>
              <w:t>Cause of Death</w:t>
            </w:r>
          </w:p>
        </w:tc>
        <w:tc>
          <w:tcPr>
            <w:tcW w:w="400" w:type="pct"/>
            <w:vAlign w:val="center"/>
          </w:tcPr>
          <w:p w14:paraId="1F8420A5" w14:textId="77777777" w:rsidR="00DA4DF0" w:rsidRPr="00334A32" w:rsidRDefault="00DA4DF0" w:rsidP="00FC0826">
            <w:pPr>
              <w:jc w:val="center"/>
              <w:rPr>
                <w:b/>
              </w:rPr>
            </w:pPr>
            <w:r w:rsidRPr="00334A32">
              <w:rPr>
                <w:b/>
              </w:rPr>
              <w:t>2010</w:t>
            </w:r>
          </w:p>
        </w:tc>
        <w:tc>
          <w:tcPr>
            <w:tcW w:w="399" w:type="pct"/>
            <w:vAlign w:val="center"/>
          </w:tcPr>
          <w:p w14:paraId="2AE52B9D" w14:textId="77777777" w:rsidR="00DA4DF0" w:rsidRPr="00334A32" w:rsidRDefault="00DA4DF0" w:rsidP="00FC0826">
            <w:pPr>
              <w:jc w:val="center"/>
              <w:rPr>
                <w:b/>
              </w:rPr>
            </w:pPr>
            <w:r w:rsidRPr="00334A32">
              <w:rPr>
                <w:b/>
              </w:rPr>
              <w:t>2011</w:t>
            </w:r>
          </w:p>
        </w:tc>
        <w:tc>
          <w:tcPr>
            <w:tcW w:w="399" w:type="pct"/>
            <w:vAlign w:val="center"/>
          </w:tcPr>
          <w:p w14:paraId="34C6FF6D" w14:textId="77777777" w:rsidR="00DA4DF0" w:rsidRPr="00334A32" w:rsidRDefault="00DA4DF0" w:rsidP="00FC0826">
            <w:pPr>
              <w:jc w:val="center"/>
              <w:rPr>
                <w:b/>
              </w:rPr>
            </w:pPr>
            <w:r w:rsidRPr="00334A32">
              <w:rPr>
                <w:b/>
              </w:rPr>
              <w:t>2012</w:t>
            </w:r>
          </w:p>
        </w:tc>
        <w:tc>
          <w:tcPr>
            <w:tcW w:w="398" w:type="pct"/>
            <w:vAlign w:val="center"/>
          </w:tcPr>
          <w:p w14:paraId="5141C6D2" w14:textId="77777777" w:rsidR="00DA4DF0" w:rsidRPr="00334A32" w:rsidRDefault="00DA4DF0" w:rsidP="00FC0826">
            <w:pPr>
              <w:jc w:val="center"/>
              <w:rPr>
                <w:b/>
              </w:rPr>
            </w:pPr>
            <w:r w:rsidRPr="00334A32">
              <w:rPr>
                <w:b/>
              </w:rPr>
              <w:t>2013</w:t>
            </w:r>
          </w:p>
        </w:tc>
        <w:tc>
          <w:tcPr>
            <w:tcW w:w="398" w:type="pct"/>
            <w:vAlign w:val="center"/>
          </w:tcPr>
          <w:p w14:paraId="63755867" w14:textId="77777777" w:rsidR="00DA4DF0" w:rsidRPr="00334A32" w:rsidRDefault="00DA4DF0" w:rsidP="00FC0826">
            <w:pPr>
              <w:jc w:val="center"/>
              <w:rPr>
                <w:b/>
              </w:rPr>
            </w:pPr>
            <w:r w:rsidRPr="00334A32">
              <w:rPr>
                <w:b/>
              </w:rPr>
              <w:t>2014</w:t>
            </w:r>
          </w:p>
        </w:tc>
        <w:tc>
          <w:tcPr>
            <w:tcW w:w="399" w:type="pct"/>
            <w:vAlign w:val="center"/>
          </w:tcPr>
          <w:p w14:paraId="27CD59C3" w14:textId="77777777" w:rsidR="00DA4DF0" w:rsidRPr="00334A32" w:rsidRDefault="00DA4DF0" w:rsidP="00FC0826">
            <w:pPr>
              <w:jc w:val="center"/>
              <w:rPr>
                <w:b/>
              </w:rPr>
            </w:pPr>
            <w:r w:rsidRPr="00334A32">
              <w:rPr>
                <w:b/>
              </w:rPr>
              <w:t>2015</w:t>
            </w:r>
          </w:p>
        </w:tc>
        <w:tc>
          <w:tcPr>
            <w:tcW w:w="398" w:type="pct"/>
            <w:vAlign w:val="center"/>
          </w:tcPr>
          <w:p w14:paraId="0BF9485D" w14:textId="77777777" w:rsidR="00DA4DF0" w:rsidRPr="00334A32" w:rsidRDefault="00DA4DF0" w:rsidP="00FC0826">
            <w:pPr>
              <w:jc w:val="center"/>
              <w:rPr>
                <w:b/>
              </w:rPr>
            </w:pPr>
            <w:r w:rsidRPr="00334A32">
              <w:rPr>
                <w:b/>
              </w:rPr>
              <w:t>2016</w:t>
            </w:r>
          </w:p>
        </w:tc>
        <w:tc>
          <w:tcPr>
            <w:tcW w:w="389" w:type="pct"/>
            <w:vAlign w:val="center"/>
          </w:tcPr>
          <w:p w14:paraId="7559C5F0" w14:textId="77777777" w:rsidR="00DA4DF0" w:rsidRPr="00334A32" w:rsidRDefault="00DA4DF0" w:rsidP="00FC0826">
            <w:pPr>
              <w:jc w:val="center"/>
              <w:rPr>
                <w:b/>
              </w:rPr>
            </w:pPr>
            <w:r w:rsidRPr="00334A32">
              <w:rPr>
                <w:b/>
              </w:rPr>
              <w:t>2017</w:t>
            </w:r>
          </w:p>
        </w:tc>
        <w:tc>
          <w:tcPr>
            <w:tcW w:w="399" w:type="pct"/>
            <w:vAlign w:val="center"/>
          </w:tcPr>
          <w:p w14:paraId="100B8432" w14:textId="77777777" w:rsidR="00DA4DF0" w:rsidRPr="00334A32" w:rsidRDefault="00DA4DF0" w:rsidP="00FC0826">
            <w:pPr>
              <w:jc w:val="center"/>
              <w:rPr>
                <w:b/>
              </w:rPr>
            </w:pPr>
            <w:r w:rsidRPr="00334A32">
              <w:rPr>
                <w:b/>
              </w:rPr>
              <w:t>2018</w:t>
            </w:r>
          </w:p>
        </w:tc>
        <w:tc>
          <w:tcPr>
            <w:tcW w:w="434" w:type="pct"/>
            <w:vAlign w:val="center"/>
          </w:tcPr>
          <w:p w14:paraId="24DB3D52" w14:textId="52F05698" w:rsidR="00DA4DF0" w:rsidRPr="00941ADA" w:rsidRDefault="00DA4DF0" w:rsidP="00FC0826">
            <w:pPr>
              <w:jc w:val="center"/>
              <w:rPr>
                <w:b/>
                <w:vertAlign w:val="superscript"/>
              </w:rPr>
            </w:pPr>
            <w:r w:rsidRPr="00334A32">
              <w:rPr>
                <w:b/>
              </w:rPr>
              <w:t>2019</w:t>
            </w:r>
          </w:p>
        </w:tc>
        <w:tc>
          <w:tcPr>
            <w:tcW w:w="404" w:type="pct"/>
            <w:vAlign w:val="center"/>
          </w:tcPr>
          <w:p w14:paraId="09CC2D63" w14:textId="77777777" w:rsidR="00DA4DF0" w:rsidRPr="00334A32" w:rsidRDefault="00DA4DF0" w:rsidP="00FC0826">
            <w:pPr>
              <w:jc w:val="center"/>
              <w:rPr>
                <w:b/>
              </w:rPr>
            </w:pPr>
            <w:r w:rsidRPr="00334A32">
              <w:rPr>
                <w:b/>
              </w:rPr>
              <w:t>Yearly Average</w:t>
            </w:r>
          </w:p>
        </w:tc>
      </w:tr>
      <w:tr w:rsidR="00DC0DD4" w:rsidRPr="00334A32" w14:paraId="63346DDC" w14:textId="77777777" w:rsidTr="00D757EE">
        <w:trPr>
          <w:trHeight w:val="552"/>
        </w:trPr>
        <w:tc>
          <w:tcPr>
            <w:tcW w:w="583" w:type="pct"/>
            <w:vAlign w:val="center"/>
          </w:tcPr>
          <w:p w14:paraId="0C3C17E2" w14:textId="77777777" w:rsidR="00DA42D7" w:rsidRPr="00135567" w:rsidRDefault="00DA42D7" w:rsidP="00DA42D7">
            <w:pPr>
              <w:rPr>
                <w:b/>
                <w:sz w:val="21"/>
                <w:szCs w:val="21"/>
              </w:rPr>
            </w:pPr>
            <w:r w:rsidRPr="00135567">
              <w:rPr>
                <w:sz w:val="21"/>
                <w:szCs w:val="21"/>
              </w:rPr>
              <w:t>Poor diet</w:t>
            </w:r>
          </w:p>
        </w:tc>
        <w:tc>
          <w:tcPr>
            <w:tcW w:w="400" w:type="pct"/>
            <w:vAlign w:val="center"/>
          </w:tcPr>
          <w:p w14:paraId="786CDE30" w14:textId="77777777" w:rsidR="00DA42D7" w:rsidRPr="00D600A9" w:rsidRDefault="00DA42D7" w:rsidP="00DA42D7">
            <w:pPr>
              <w:jc w:val="center"/>
              <w:rPr>
                <w:b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>114,803</w:t>
            </w:r>
          </w:p>
        </w:tc>
        <w:tc>
          <w:tcPr>
            <w:tcW w:w="399" w:type="pct"/>
            <w:vAlign w:val="center"/>
          </w:tcPr>
          <w:p w14:paraId="0394D446" w14:textId="77777777" w:rsidR="00DA42D7" w:rsidRPr="00D600A9" w:rsidRDefault="00DA42D7" w:rsidP="00DA42D7">
            <w:pPr>
              <w:jc w:val="center"/>
              <w:rPr>
                <w:b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>322,288</w:t>
            </w:r>
          </w:p>
        </w:tc>
        <w:tc>
          <w:tcPr>
            <w:tcW w:w="399" w:type="pct"/>
            <w:vAlign w:val="center"/>
          </w:tcPr>
          <w:p w14:paraId="7FA02637" w14:textId="77777777" w:rsidR="00DA42D7" w:rsidRPr="00D600A9" w:rsidRDefault="00DA42D7" w:rsidP="00DA42D7">
            <w:pPr>
              <w:jc w:val="center"/>
              <w:rPr>
                <w:b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>348,604</w:t>
            </w:r>
          </w:p>
        </w:tc>
        <w:tc>
          <w:tcPr>
            <w:tcW w:w="398" w:type="pct"/>
            <w:vAlign w:val="center"/>
          </w:tcPr>
          <w:p w14:paraId="3DE7134D" w14:textId="77777777" w:rsidR="00DA42D7" w:rsidRPr="00D600A9" w:rsidRDefault="00DA42D7" w:rsidP="00DA42D7">
            <w:pPr>
              <w:jc w:val="center"/>
              <w:rPr>
                <w:b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>569,623</w:t>
            </w:r>
          </w:p>
        </w:tc>
        <w:tc>
          <w:tcPr>
            <w:tcW w:w="398" w:type="pct"/>
            <w:vAlign w:val="center"/>
          </w:tcPr>
          <w:p w14:paraId="64DC4C9C" w14:textId="77777777" w:rsidR="00DA42D7" w:rsidRPr="00D600A9" w:rsidRDefault="00DA42D7" w:rsidP="00DA42D7">
            <w:pPr>
              <w:jc w:val="center"/>
              <w:rPr>
                <w:b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>683,419</w:t>
            </w:r>
          </w:p>
        </w:tc>
        <w:tc>
          <w:tcPr>
            <w:tcW w:w="399" w:type="pct"/>
            <w:vAlign w:val="center"/>
          </w:tcPr>
          <w:p w14:paraId="7273DC21" w14:textId="77777777" w:rsidR="00DA42D7" w:rsidRPr="00D600A9" w:rsidRDefault="00DA42D7" w:rsidP="00DA42D7">
            <w:pPr>
              <w:jc w:val="center"/>
              <w:rPr>
                <w:b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>763,462</w:t>
            </w:r>
          </w:p>
        </w:tc>
        <w:tc>
          <w:tcPr>
            <w:tcW w:w="398" w:type="pct"/>
            <w:vAlign w:val="center"/>
          </w:tcPr>
          <w:p w14:paraId="61D0C78F" w14:textId="77777777" w:rsidR="00DA42D7" w:rsidRPr="00D600A9" w:rsidRDefault="00DA42D7" w:rsidP="00DA42D7">
            <w:pPr>
              <w:jc w:val="center"/>
              <w:rPr>
                <w:b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>918,895</w:t>
            </w:r>
          </w:p>
        </w:tc>
        <w:tc>
          <w:tcPr>
            <w:tcW w:w="389" w:type="pct"/>
            <w:vAlign w:val="center"/>
          </w:tcPr>
          <w:p w14:paraId="2184B69B" w14:textId="77777777" w:rsidR="00DA42D7" w:rsidRPr="00D600A9" w:rsidRDefault="00DA42D7" w:rsidP="00DA42D7">
            <w:pPr>
              <w:jc w:val="center"/>
              <w:rPr>
                <w:b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>1,363,371</w:t>
            </w:r>
          </w:p>
        </w:tc>
        <w:tc>
          <w:tcPr>
            <w:tcW w:w="399" w:type="pct"/>
            <w:vAlign w:val="center"/>
          </w:tcPr>
          <w:p w14:paraId="7B5E233C" w14:textId="77777777" w:rsidR="00DA42D7" w:rsidRPr="00D600A9" w:rsidRDefault="00DA42D7" w:rsidP="00DA42D7">
            <w:pPr>
              <w:jc w:val="center"/>
              <w:rPr>
                <w:b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>2,986,018</w:t>
            </w:r>
          </w:p>
        </w:tc>
        <w:tc>
          <w:tcPr>
            <w:tcW w:w="434" w:type="pct"/>
            <w:vAlign w:val="center"/>
          </w:tcPr>
          <w:p w14:paraId="657AA736" w14:textId="6936EFFD" w:rsidR="00DA42D7" w:rsidRPr="00D600A9" w:rsidRDefault="00DA42D7">
            <w:pPr>
              <w:jc w:val="center"/>
              <w:rPr>
                <w:color w:val="000000"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 xml:space="preserve">2,963,984 </w:t>
            </w:r>
          </w:p>
        </w:tc>
        <w:tc>
          <w:tcPr>
            <w:tcW w:w="404" w:type="pct"/>
            <w:vAlign w:val="center"/>
          </w:tcPr>
          <w:p w14:paraId="2D6DAA8B" w14:textId="7BA1B6E4" w:rsidR="00DA42D7" w:rsidRPr="00D600A9" w:rsidRDefault="00DA42D7">
            <w:pPr>
              <w:jc w:val="center"/>
              <w:rPr>
                <w:color w:val="000000"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 xml:space="preserve">1,103,447 </w:t>
            </w:r>
          </w:p>
        </w:tc>
      </w:tr>
      <w:tr w:rsidR="00DC0DD4" w:rsidRPr="00334A32" w14:paraId="536E4396" w14:textId="77777777" w:rsidTr="00D757EE">
        <w:trPr>
          <w:trHeight w:val="552"/>
        </w:trPr>
        <w:tc>
          <w:tcPr>
            <w:tcW w:w="583" w:type="pct"/>
            <w:vAlign w:val="center"/>
          </w:tcPr>
          <w:p w14:paraId="6D67892E" w14:textId="77777777" w:rsidR="00DA42D7" w:rsidRPr="00135567" w:rsidRDefault="00DA42D7" w:rsidP="00DA42D7">
            <w:pPr>
              <w:rPr>
                <w:b/>
                <w:sz w:val="21"/>
                <w:szCs w:val="21"/>
              </w:rPr>
            </w:pPr>
            <w:r w:rsidRPr="00135567">
              <w:rPr>
                <w:sz w:val="21"/>
                <w:szCs w:val="21"/>
              </w:rPr>
              <w:t>Tobacco</w:t>
            </w:r>
          </w:p>
        </w:tc>
        <w:tc>
          <w:tcPr>
            <w:tcW w:w="400" w:type="pct"/>
            <w:vAlign w:val="center"/>
          </w:tcPr>
          <w:p w14:paraId="38069802" w14:textId="77777777" w:rsidR="00DA42D7" w:rsidRPr="00D600A9" w:rsidRDefault="00DA42D7" w:rsidP="00DA42D7">
            <w:pPr>
              <w:jc w:val="center"/>
              <w:rPr>
                <w:b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>20,734</w:t>
            </w:r>
          </w:p>
        </w:tc>
        <w:tc>
          <w:tcPr>
            <w:tcW w:w="399" w:type="pct"/>
            <w:vAlign w:val="center"/>
          </w:tcPr>
          <w:p w14:paraId="70024696" w14:textId="77777777" w:rsidR="00DA42D7" w:rsidRPr="00D600A9" w:rsidRDefault="00DA42D7" w:rsidP="00DA42D7">
            <w:pPr>
              <w:jc w:val="center"/>
              <w:rPr>
                <w:b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>53,760</w:t>
            </w:r>
          </w:p>
        </w:tc>
        <w:tc>
          <w:tcPr>
            <w:tcW w:w="399" w:type="pct"/>
            <w:vAlign w:val="center"/>
          </w:tcPr>
          <w:p w14:paraId="225ADBBC" w14:textId="77777777" w:rsidR="00DA42D7" w:rsidRPr="00D600A9" w:rsidRDefault="00DA42D7" w:rsidP="00DA42D7">
            <w:pPr>
              <w:jc w:val="center"/>
              <w:rPr>
                <w:b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>58,555</w:t>
            </w:r>
          </w:p>
        </w:tc>
        <w:tc>
          <w:tcPr>
            <w:tcW w:w="398" w:type="pct"/>
            <w:vAlign w:val="center"/>
          </w:tcPr>
          <w:p w14:paraId="12AC7CDD" w14:textId="77777777" w:rsidR="00DA42D7" w:rsidRPr="00D600A9" w:rsidRDefault="00DA42D7" w:rsidP="00DA42D7">
            <w:pPr>
              <w:jc w:val="center"/>
              <w:rPr>
                <w:b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>92,945</w:t>
            </w:r>
          </w:p>
        </w:tc>
        <w:tc>
          <w:tcPr>
            <w:tcW w:w="398" w:type="pct"/>
            <w:vAlign w:val="center"/>
          </w:tcPr>
          <w:p w14:paraId="7E3EDB49" w14:textId="77777777" w:rsidR="00DA42D7" w:rsidRPr="00D600A9" w:rsidRDefault="00DA42D7" w:rsidP="00DA42D7">
            <w:pPr>
              <w:jc w:val="center"/>
              <w:rPr>
                <w:b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>120,765</w:t>
            </w:r>
          </w:p>
        </w:tc>
        <w:tc>
          <w:tcPr>
            <w:tcW w:w="399" w:type="pct"/>
            <w:vAlign w:val="center"/>
          </w:tcPr>
          <w:p w14:paraId="4C6F77C7" w14:textId="77777777" w:rsidR="00DA42D7" w:rsidRPr="00D600A9" w:rsidRDefault="00DA42D7" w:rsidP="00DA42D7">
            <w:pPr>
              <w:jc w:val="center"/>
              <w:rPr>
                <w:b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>124,100</w:t>
            </w:r>
          </w:p>
        </w:tc>
        <w:tc>
          <w:tcPr>
            <w:tcW w:w="398" w:type="pct"/>
            <w:vAlign w:val="center"/>
          </w:tcPr>
          <w:p w14:paraId="6B52FBA9" w14:textId="77777777" w:rsidR="00DA42D7" w:rsidRPr="00D600A9" w:rsidRDefault="00DA42D7" w:rsidP="00DA42D7">
            <w:pPr>
              <w:jc w:val="center"/>
              <w:rPr>
                <w:b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>146,275</w:t>
            </w:r>
          </w:p>
        </w:tc>
        <w:tc>
          <w:tcPr>
            <w:tcW w:w="389" w:type="pct"/>
            <w:vAlign w:val="center"/>
          </w:tcPr>
          <w:p w14:paraId="698D7196" w14:textId="77777777" w:rsidR="00DA42D7" w:rsidRPr="00D600A9" w:rsidRDefault="00DA42D7" w:rsidP="00DA42D7">
            <w:pPr>
              <w:jc w:val="center"/>
              <w:rPr>
                <w:b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>189,850</w:t>
            </w:r>
          </w:p>
        </w:tc>
        <w:tc>
          <w:tcPr>
            <w:tcW w:w="399" w:type="pct"/>
            <w:vAlign w:val="center"/>
          </w:tcPr>
          <w:p w14:paraId="724B769C" w14:textId="77777777" w:rsidR="00DA42D7" w:rsidRPr="00D600A9" w:rsidRDefault="00DA42D7" w:rsidP="00DA42D7">
            <w:pPr>
              <w:jc w:val="center"/>
              <w:rPr>
                <w:b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>406,201</w:t>
            </w:r>
          </w:p>
        </w:tc>
        <w:tc>
          <w:tcPr>
            <w:tcW w:w="434" w:type="pct"/>
            <w:vAlign w:val="center"/>
          </w:tcPr>
          <w:p w14:paraId="541226D2" w14:textId="05F23DF2" w:rsidR="00DA42D7" w:rsidRPr="00D600A9" w:rsidRDefault="00DA42D7">
            <w:pPr>
              <w:jc w:val="center"/>
              <w:rPr>
                <w:color w:val="000000"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 xml:space="preserve">473,877 </w:t>
            </w:r>
          </w:p>
        </w:tc>
        <w:tc>
          <w:tcPr>
            <w:tcW w:w="404" w:type="pct"/>
            <w:vAlign w:val="center"/>
          </w:tcPr>
          <w:p w14:paraId="576832B6" w14:textId="393F1CCB" w:rsidR="00DA42D7" w:rsidRPr="00D600A9" w:rsidRDefault="00DA42D7">
            <w:pPr>
              <w:jc w:val="center"/>
              <w:rPr>
                <w:color w:val="000000"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 xml:space="preserve">168,706 </w:t>
            </w:r>
          </w:p>
        </w:tc>
      </w:tr>
      <w:tr w:rsidR="00DC0DD4" w:rsidRPr="00334A32" w14:paraId="643DF9DA" w14:textId="77777777" w:rsidTr="00D757EE">
        <w:trPr>
          <w:trHeight w:val="552"/>
        </w:trPr>
        <w:tc>
          <w:tcPr>
            <w:tcW w:w="583" w:type="pct"/>
            <w:vAlign w:val="center"/>
          </w:tcPr>
          <w:p w14:paraId="4823B8AB" w14:textId="77777777" w:rsidR="00DA42D7" w:rsidRPr="00135567" w:rsidRDefault="00DA42D7" w:rsidP="00DA42D7">
            <w:pPr>
              <w:rPr>
                <w:b/>
                <w:sz w:val="21"/>
                <w:szCs w:val="21"/>
              </w:rPr>
            </w:pPr>
            <w:r w:rsidRPr="00135567">
              <w:rPr>
                <w:sz w:val="21"/>
                <w:szCs w:val="21"/>
              </w:rPr>
              <w:t xml:space="preserve">Toxic agents </w:t>
            </w:r>
          </w:p>
        </w:tc>
        <w:tc>
          <w:tcPr>
            <w:tcW w:w="400" w:type="pct"/>
            <w:vAlign w:val="center"/>
          </w:tcPr>
          <w:p w14:paraId="1D705688" w14:textId="77777777" w:rsidR="00DA42D7" w:rsidRPr="00D600A9" w:rsidRDefault="00DA42D7" w:rsidP="00DA42D7">
            <w:pPr>
              <w:jc w:val="center"/>
              <w:rPr>
                <w:b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>32,813</w:t>
            </w:r>
          </w:p>
        </w:tc>
        <w:tc>
          <w:tcPr>
            <w:tcW w:w="399" w:type="pct"/>
            <w:vAlign w:val="center"/>
          </w:tcPr>
          <w:p w14:paraId="79B47426" w14:textId="77777777" w:rsidR="00DA42D7" w:rsidRPr="00D600A9" w:rsidRDefault="00DA42D7" w:rsidP="00DA42D7">
            <w:pPr>
              <w:jc w:val="center"/>
              <w:rPr>
                <w:b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>80,5</w:t>
            </w:r>
            <w:bookmarkStart w:id="0" w:name="_GoBack"/>
            <w:bookmarkEnd w:id="0"/>
            <w:r w:rsidRPr="00D600A9">
              <w:rPr>
                <w:color w:val="000000"/>
                <w:sz w:val="22"/>
                <w:szCs w:val="22"/>
              </w:rPr>
              <w:t>83</w:t>
            </w:r>
          </w:p>
        </w:tc>
        <w:tc>
          <w:tcPr>
            <w:tcW w:w="399" w:type="pct"/>
            <w:vAlign w:val="center"/>
          </w:tcPr>
          <w:p w14:paraId="1AD8C05B" w14:textId="77777777" w:rsidR="00DA42D7" w:rsidRPr="00D600A9" w:rsidRDefault="00DA42D7" w:rsidP="00DA42D7">
            <w:pPr>
              <w:jc w:val="center"/>
              <w:rPr>
                <w:b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>80,708</w:t>
            </w:r>
          </w:p>
        </w:tc>
        <w:tc>
          <w:tcPr>
            <w:tcW w:w="398" w:type="pct"/>
            <w:vAlign w:val="center"/>
          </w:tcPr>
          <w:p w14:paraId="085821ED" w14:textId="77777777" w:rsidR="00DA42D7" w:rsidRPr="00D600A9" w:rsidRDefault="00DA42D7" w:rsidP="00DA42D7">
            <w:pPr>
              <w:jc w:val="center"/>
              <w:rPr>
                <w:b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>133,973</w:t>
            </w:r>
          </w:p>
        </w:tc>
        <w:tc>
          <w:tcPr>
            <w:tcW w:w="398" w:type="pct"/>
            <w:vAlign w:val="center"/>
          </w:tcPr>
          <w:p w14:paraId="381A43C9" w14:textId="77777777" w:rsidR="00DA42D7" w:rsidRPr="00D600A9" w:rsidRDefault="00DA42D7" w:rsidP="00DA42D7">
            <w:pPr>
              <w:jc w:val="center"/>
              <w:rPr>
                <w:b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>169,304</w:t>
            </w:r>
          </w:p>
        </w:tc>
        <w:tc>
          <w:tcPr>
            <w:tcW w:w="399" w:type="pct"/>
            <w:vAlign w:val="center"/>
          </w:tcPr>
          <w:p w14:paraId="62A742D2" w14:textId="77777777" w:rsidR="00DA42D7" w:rsidRPr="00D600A9" w:rsidRDefault="00DA42D7" w:rsidP="00DA42D7">
            <w:pPr>
              <w:jc w:val="center"/>
              <w:rPr>
                <w:b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>196,586</w:t>
            </w:r>
          </w:p>
        </w:tc>
        <w:tc>
          <w:tcPr>
            <w:tcW w:w="398" w:type="pct"/>
            <w:vAlign w:val="center"/>
          </w:tcPr>
          <w:p w14:paraId="45BB5319" w14:textId="77777777" w:rsidR="00DA42D7" w:rsidRPr="00D600A9" w:rsidRDefault="00DA42D7" w:rsidP="00DA42D7">
            <w:pPr>
              <w:jc w:val="center"/>
              <w:rPr>
                <w:b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>253,232</w:t>
            </w:r>
          </w:p>
        </w:tc>
        <w:tc>
          <w:tcPr>
            <w:tcW w:w="389" w:type="pct"/>
            <w:vAlign w:val="center"/>
          </w:tcPr>
          <w:p w14:paraId="3E6FB3A2" w14:textId="77777777" w:rsidR="00DA42D7" w:rsidRPr="00D600A9" w:rsidRDefault="00DA42D7" w:rsidP="00DA42D7">
            <w:pPr>
              <w:jc w:val="center"/>
              <w:rPr>
                <w:b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>343,286</w:t>
            </w:r>
          </w:p>
        </w:tc>
        <w:tc>
          <w:tcPr>
            <w:tcW w:w="399" w:type="pct"/>
            <w:vAlign w:val="center"/>
          </w:tcPr>
          <w:p w14:paraId="5E4B279D" w14:textId="77777777" w:rsidR="00DA42D7" w:rsidRPr="00D600A9" w:rsidRDefault="00DA42D7" w:rsidP="00DA42D7">
            <w:pPr>
              <w:jc w:val="center"/>
              <w:rPr>
                <w:b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>724,894</w:t>
            </w:r>
          </w:p>
        </w:tc>
        <w:tc>
          <w:tcPr>
            <w:tcW w:w="434" w:type="pct"/>
            <w:vAlign w:val="center"/>
          </w:tcPr>
          <w:p w14:paraId="043BA31B" w14:textId="45407435" w:rsidR="00DA42D7" w:rsidRPr="00D600A9" w:rsidRDefault="00DA42D7">
            <w:pPr>
              <w:jc w:val="center"/>
              <w:rPr>
                <w:color w:val="000000"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 xml:space="preserve">729,990 </w:t>
            </w:r>
          </w:p>
        </w:tc>
        <w:tc>
          <w:tcPr>
            <w:tcW w:w="404" w:type="pct"/>
            <w:vAlign w:val="center"/>
          </w:tcPr>
          <w:p w14:paraId="7EECF9F4" w14:textId="54B6F4A3" w:rsidR="00DA42D7" w:rsidRPr="00D600A9" w:rsidRDefault="00DA42D7">
            <w:pPr>
              <w:jc w:val="center"/>
              <w:rPr>
                <w:color w:val="000000"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 xml:space="preserve">274,537 </w:t>
            </w:r>
          </w:p>
        </w:tc>
      </w:tr>
      <w:tr w:rsidR="00DC0DD4" w:rsidRPr="00334A32" w14:paraId="550DFD5E" w14:textId="77777777" w:rsidTr="00D757EE">
        <w:trPr>
          <w:trHeight w:val="552"/>
        </w:trPr>
        <w:tc>
          <w:tcPr>
            <w:tcW w:w="583" w:type="pct"/>
            <w:vAlign w:val="center"/>
          </w:tcPr>
          <w:p w14:paraId="38A715E9" w14:textId="77777777" w:rsidR="00DA42D7" w:rsidRPr="00135567" w:rsidRDefault="00DA42D7" w:rsidP="00DA42D7">
            <w:pPr>
              <w:rPr>
                <w:b/>
                <w:sz w:val="21"/>
                <w:szCs w:val="21"/>
              </w:rPr>
            </w:pPr>
            <w:r w:rsidRPr="00135567">
              <w:rPr>
                <w:sz w:val="21"/>
                <w:szCs w:val="21"/>
              </w:rPr>
              <w:t xml:space="preserve">Microbial agents </w:t>
            </w:r>
          </w:p>
        </w:tc>
        <w:tc>
          <w:tcPr>
            <w:tcW w:w="400" w:type="pct"/>
            <w:vAlign w:val="center"/>
          </w:tcPr>
          <w:p w14:paraId="7D004CD4" w14:textId="77777777" w:rsidR="00DA42D7" w:rsidRPr="00D600A9" w:rsidRDefault="00DA42D7" w:rsidP="00DA42D7">
            <w:pPr>
              <w:jc w:val="center"/>
              <w:rPr>
                <w:b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>32,670</w:t>
            </w:r>
          </w:p>
        </w:tc>
        <w:tc>
          <w:tcPr>
            <w:tcW w:w="399" w:type="pct"/>
            <w:vAlign w:val="center"/>
          </w:tcPr>
          <w:p w14:paraId="0F906245" w14:textId="77777777" w:rsidR="00DA42D7" w:rsidRPr="00D600A9" w:rsidRDefault="00DA42D7" w:rsidP="00DA42D7">
            <w:pPr>
              <w:jc w:val="center"/>
              <w:rPr>
                <w:b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>87,885</w:t>
            </w:r>
          </w:p>
        </w:tc>
        <w:tc>
          <w:tcPr>
            <w:tcW w:w="399" w:type="pct"/>
            <w:vAlign w:val="center"/>
          </w:tcPr>
          <w:p w14:paraId="3116B148" w14:textId="77777777" w:rsidR="00DA42D7" w:rsidRPr="00D600A9" w:rsidRDefault="00DA42D7" w:rsidP="00DA42D7">
            <w:pPr>
              <w:jc w:val="center"/>
              <w:rPr>
                <w:b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>104,777</w:t>
            </w:r>
          </w:p>
        </w:tc>
        <w:tc>
          <w:tcPr>
            <w:tcW w:w="398" w:type="pct"/>
            <w:vAlign w:val="center"/>
          </w:tcPr>
          <w:p w14:paraId="4E9BE42F" w14:textId="77777777" w:rsidR="00DA42D7" w:rsidRPr="00D600A9" w:rsidRDefault="00DA42D7" w:rsidP="00DA42D7">
            <w:pPr>
              <w:jc w:val="center"/>
              <w:rPr>
                <w:b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>166,490</w:t>
            </w:r>
          </w:p>
        </w:tc>
        <w:tc>
          <w:tcPr>
            <w:tcW w:w="398" w:type="pct"/>
            <w:vAlign w:val="center"/>
          </w:tcPr>
          <w:p w14:paraId="4D8DAE6C" w14:textId="77777777" w:rsidR="00DA42D7" w:rsidRPr="00D600A9" w:rsidRDefault="00DA42D7" w:rsidP="00DA42D7">
            <w:pPr>
              <w:jc w:val="center"/>
              <w:rPr>
                <w:b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>265,822</w:t>
            </w:r>
          </w:p>
        </w:tc>
        <w:tc>
          <w:tcPr>
            <w:tcW w:w="399" w:type="pct"/>
            <w:vAlign w:val="center"/>
          </w:tcPr>
          <w:p w14:paraId="4F694CC9" w14:textId="77777777" w:rsidR="00DA42D7" w:rsidRPr="00D600A9" w:rsidRDefault="00DA42D7" w:rsidP="00DA42D7">
            <w:pPr>
              <w:jc w:val="center"/>
              <w:rPr>
                <w:b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>263,458</w:t>
            </w:r>
          </w:p>
        </w:tc>
        <w:tc>
          <w:tcPr>
            <w:tcW w:w="398" w:type="pct"/>
            <w:vAlign w:val="center"/>
          </w:tcPr>
          <w:p w14:paraId="15B395E9" w14:textId="77777777" w:rsidR="00DA42D7" w:rsidRPr="00D600A9" w:rsidRDefault="00DA42D7" w:rsidP="00DA42D7">
            <w:pPr>
              <w:jc w:val="center"/>
              <w:rPr>
                <w:b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>371,560</w:t>
            </w:r>
          </w:p>
        </w:tc>
        <w:tc>
          <w:tcPr>
            <w:tcW w:w="389" w:type="pct"/>
            <w:vAlign w:val="center"/>
          </w:tcPr>
          <w:p w14:paraId="258ACBC9" w14:textId="77777777" w:rsidR="00DA42D7" w:rsidRPr="00D600A9" w:rsidRDefault="00DA42D7" w:rsidP="00DA42D7">
            <w:pPr>
              <w:jc w:val="center"/>
              <w:rPr>
                <w:b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>435,116</w:t>
            </w:r>
          </w:p>
        </w:tc>
        <w:tc>
          <w:tcPr>
            <w:tcW w:w="399" w:type="pct"/>
            <w:vAlign w:val="center"/>
          </w:tcPr>
          <w:p w14:paraId="58B8A414" w14:textId="77777777" w:rsidR="00DA42D7" w:rsidRPr="00D600A9" w:rsidRDefault="00DA42D7" w:rsidP="00DA42D7">
            <w:pPr>
              <w:jc w:val="center"/>
              <w:rPr>
                <w:b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>991,343</w:t>
            </w:r>
          </w:p>
        </w:tc>
        <w:tc>
          <w:tcPr>
            <w:tcW w:w="434" w:type="pct"/>
            <w:vAlign w:val="center"/>
          </w:tcPr>
          <w:p w14:paraId="3E7B66BC" w14:textId="09D3F3D3" w:rsidR="00DA42D7" w:rsidRPr="00D600A9" w:rsidRDefault="00DA42D7">
            <w:pPr>
              <w:jc w:val="center"/>
              <w:rPr>
                <w:color w:val="000000"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 xml:space="preserve">981,953 </w:t>
            </w:r>
          </w:p>
        </w:tc>
        <w:tc>
          <w:tcPr>
            <w:tcW w:w="404" w:type="pct"/>
            <w:vAlign w:val="center"/>
          </w:tcPr>
          <w:p w14:paraId="1F21217A" w14:textId="233D9AA1" w:rsidR="00DA42D7" w:rsidRPr="00D600A9" w:rsidRDefault="00DA42D7">
            <w:pPr>
              <w:jc w:val="center"/>
              <w:rPr>
                <w:color w:val="000000"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 xml:space="preserve">370,107 </w:t>
            </w:r>
          </w:p>
        </w:tc>
      </w:tr>
      <w:tr w:rsidR="00DC0DD4" w:rsidRPr="00334A32" w14:paraId="55F27CB9" w14:textId="77777777" w:rsidTr="00D757EE">
        <w:trPr>
          <w:trHeight w:val="552"/>
        </w:trPr>
        <w:tc>
          <w:tcPr>
            <w:tcW w:w="583" w:type="pct"/>
            <w:vAlign w:val="center"/>
          </w:tcPr>
          <w:p w14:paraId="14BDD3E5" w14:textId="77777777" w:rsidR="00DA42D7" w:rsidRPr="00135567" w:rsidRDefault="00DA42D7" w:rsidP="00DA42D7">
            <w:pPr>
              <w:rPr>
                <w:b/>
                <w:sz w:val="21"/>
                <w:szCs w:val="21"/>
              </w:rPr>
            </w:pPr>
            <w:r w:rsidRPr="00135567">
              <w:rPr>
                <w:sz w:val="21"/>
                <w:szCs w:val="21"/>
              </w:rPr>
              <w:t>Illicit drug use</w:t>
            </w:r>
          </w:p>
        </w:tc>
        <w:tc>
          <w:tcPr>
            <w:tcW w:w="400" w:type="pct"/>
            <w:vAlign w:val="center"/>
          </w:tcPr>
          <w:p w14:paraId="5176BC60" w14:textId="77777777" w:rsidR="00DA42D7" w:rsidRPr="00D600A9" w:rsidRDefault="00DA42D7" w:rsidP="00DA42D7">
            <w:pPr>
              <w:jc w:val="center"/>
              <w:rPr>
                <w:b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>67,606</w:t>
            </w:r>
          </w:p>
        </w:tc>
        <w:tc>
          <w:tcPr>
            <w:tcW w:w="399" w:type="pct"/>
            <w:vAlign w:val="center"/>
          </w:tcPr>
          <w:p w14:paraId="532593F4" w14:textId="77777777" w:rsidR="00DA42D7" w:rsidRPr="00D600A9" w:rsidRDefault="00DA42D7" w:rsidP="00DA42D7">
            <w:pPr>
              <w:jc w:val="center"/>
              <w:rPr>
                <w:b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>174,416</w:t>
            </w:r>
          </w:p>
        </w:tc>
        <w:tc>
          <w:tcPr>
            <w:tcW w:w="399" w:type="pct"/>
            <w:vAlign w:val="center"/>
          </w:tcPr>
          <w:p w14:paraId="63A9D2C0" w14:textId="77777777" w:rsidR="00DA42D7" w:rsidRPr="00D600A9" w:rsidRDefault="00DA42D7" w:rsidP="00DA42D7">
            <w:pPr>
              <w:jc w:val="center"/>
              <w:rPr>
                <w:b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>190,767</w:t>
            </w:r>
          </w:p>
        </w:tc>
        <w:tc>
          <w:tcPr>
            <w:tcW w:w="398" w:type="pct"/>
            <w:vAlign w:val="center"/>
          </w:tcPr>
          <w:p w14:paraId="05070B29" w14:textId="77777777" w:rsidR="00DA42D7" w:rsidRPr="00D600A9" w:rsidRDefault="00DA42D7" w:rsidP="00DA42D7">
            <w:pPr>
              <w:jc w:val="center"/>
              <w:rPr>
                <w:b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>304,895</w:t>
            </w:r>
          </w:p>
        </w:tc>
        <w:tc>
          <w:tcPr>
            <w:tcW w:w="398" w:type="pct"/>
            <w:vAlign w:val="center"/>
          </w:tcPr>
          <w:p w14:paraId="7A43DD96" w14:textId="77777777" w:rsidR="00DA42D7" w:rsidRPr="00D600A9" w:rsidRDefault="00DA42D7" w:rsidP="00DA42D7">
            <w:pPr>
              <w:jc w:val="center"/>
              <w:rPr>
                <w:b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>372,015</w:t>
            </w:r>
          </w:p>
        </w:tc>
        <w:tc>
          <w:tcPr>
            <w:tcW w:w="399" w:type="pct"/>
            <w:vAlign w:val="center"/>
          </w:tcPr>
          <w:p w14:paraId="1898BE74" w14:textId="77777777" w:rsidR="00DA42D7" w:rsidRPr="00D600A9" w:rsidRDefault="00DA42D7" w:rsidP="00DA42D7">
            <w:pPr>
              <w:jc w:val="center"/>
              <w:rPr>
                <w:b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>430,961</w:t>
            </w:r>
          </w:p>
        </w:tc>
        <w:tc>
          <w:tcPr>
            <w:tcW w:w="398" w:type="pct"/>
            <w:vAlign w:val="center"/>
          </w:tcPr>
          <w:p w14:paraId="36CF1E77" w14:textId="77777777" w:rsidR="00DA42D7" w:rsidRPr="00D600A9" w:rsidRDefault="00DA42D7" w:rsidP="00DA42D7">
            <w:pPr>
              <w:jc w:val="center"/>
              <w:rPr>
                <w:b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>562,894</w:t>
            </w:r>
          </w:p>
        </w:tc>
        <w:tc>
          <w:tcPr>
            <w:tcW w:w="389" w:type="pct"/>
            <w:vAlign w:val="center"/>
          </w:tcPr>
          <w:p w14:paraId="42D08928" w14:textId="77777777" w:rsidR="00DA42D7" w:rsidRPr="00D600A9" w:rsidRDefault="00DA42D7" w:rsidP="00DA42D7">
            <w:pPr>
              <w:jc w:val="center"/>
              <w:rPr>
                <w:b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>775,261</w:t>
            </w:r>
          </w:p>
        </w:tc>
        <w:tc>
          <w:tcPr>
            <w:tcW w:w="399" w:type="pct"/>
            <w:vAlign w:val="center"/>
          </w:tcPr>
          <w:p w14:paraId="552A99C6" w14:textId="77777777" w:rsidR="00DA42D7" w:rsidRPr="00D600A9" w:rsidRDefault="00DA42D7" w:rsidP="00DA42D7">
            <w:pPr>
              <w:jc w:val="center"/>
              <w:rPr>
                <w:b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>1,689,885</w:t>
            </w:r>
          </w:p>
        </w:tc>
        <w:tc>
          <w:tcPr>
            <w:tcW w:w="434" w:type="pct"/>
            <w:vAlign w:val="center"/>
          </w:tcPr>
          <w:p w14:paraId="5E5A1D64" w14:textId="0D61D614" w:rsidR="00DA42D7" w:rsidRPr="00D600A9" w:rsidRDefault="00DA42D7">
            <w:pPr>
              <w:jc w:val="center"/>
              <w:rPr>
                <w:color w:val="000000"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 xml:space="preserve">1,618,172 </w:t>
            </w:r>
          </w:p>
        </w:tc>
        <w:tc>
          <w:tcPr>
            <w:tcW w:w="404" w:type="pct"/>
            <w:vAlign w:val="center"/>
          </w:tcPr>
          <w:p w14:paraId="422664B6" w14:textId="7D5E6A98" w:rsidR="00DA42D7" w:rsidRPr="00D600A9" w:rsidRDefault="00DA42D7">
            <w:pPr>
              <w:jc w:val="center"/>
              <w:rPr>
                <w:color w:val="000000"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 xml:space="preserve">618,687 </w:t>
            </w:r>
          </w:p>
        </w:tc>
      </w:tr>
      <w:tr w:rsidR="00DC0DD4" w:rsidRPr="00334A32" w14:paraId="760F86EC" w14:textId="77777777" w:rsidTr="00D757EE">
        <w:trPr>
          <w:trHeight w:val="552"/>
        </w:trPr>
        <w:tc>
          <w:tcPr>
            <w:tcW w:w="583" w:type="pct"/>
            <w:vAlign w:val="center"/>
          </w:tcPr>
          <w:p w14:paraId="52A7A08B" w14:textId="77777777" w:rsidR="00DA42D7" w:rsidRPr="00135567" w:rsidRDefault="00DA42D7" w:rsidP="00DA42D7">
            <w:pPr>
              <w:rPr>
                <w:b/>
                <w:sz w:val="21"/>
                <w:szCs w:val="21"/>
              </w:rPr>
            </w:pPr>
            <w:r w:rsidRPr="00135567">
              <w:rPr>
                <w:sz w:val="21"/>
                <w:szCs w:val="21"/>
              </w:rPr>
              <w:t>Alcohol</w:t>
            </w:r>
          </w:p>
        </w:tc>
        <w:tc>
          <w:tcPr>
            <w:tcW w:w="400" w:type="pct"/>
            <w:vAlign w:val="center"/>
          </w:tcPr>
          <w:p w14:paraId="03C6DE73" w14:textId="77777777" w:rsidR="00DA42D7" w:rsidRPr="00D600A9" w:rsidRDefault="00DA42D7" w:rsidP="00DA42D7">
            <w:pPr>
              <w:jc w:val="center"/>
              <w:rPr>
                <w:b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>21,645</w:t>
            </w:r>
          </w:p>
        </w:tc>
        <w:tc>
          <w:tcPr>
            <w:tcW w:w="399" w:type="pct"/>
            <w:vAlign w:val="center"/>
          </w:tcPr>
          <w:p w14:paraId="7F508F1B" w14:textId="77777777" w:rsidR="00DA42D7" w:rsidRPr="00D600A9" w:rsidRDefault="00DA42D7" w:rsidP="00DA42D7">
            <w:pPr>
              <w:jc w:val="center"/>
              <w:rPr>
                <w:b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>58,137</w:t>
            </w:r>
          </w:p>
        </w:tc>
        <w:tc>
          <w:tcPr>
            <w:tcW w:w="399" w:type="pct"/>
            <w:vAlign w:val="center"/>
          </w:tcPr>
          <w:p w14:paraId="508EFAE4" w14:textId="77777777" w:rsidR="00DA42D7" w:rsidRPr="00D600A9" w:rsidRDefault="00DA42D7" w:rsidP="00DA42D7">
            <w:pPr>
              <w:jc w:val="center"/>
              <w:rPr>
                <w:b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>67,082</w:t>
            </w:r>
          </w:p>
        </w:tc>
        <w:tc>
          <w:tcPr>
            <w:tcW w:w="398" w:type="pct"/>
            <w:vAlign w:val="center"/>
          </w:tcPr>
          <w:p w14:paraId="183BCEE1" w14:textId="77777777" w:rsidR="00DA42D7" w:rsidRPr="00D600A9" w:rsidRDefault="00DA42D7" w:rsidP="00DA42D7">
            <w:pPr>
              <w:jc w:val="center"/>
              <w:rPr>
                <w:b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>108,342</w:t>
            </w:r>
          </w:p>
        </w:tc>
        <w:tc>
          <w:tcPr>
            <w:tcW w:w="398" w:type="pct"/>
            <w:vAlign w:val="center"/>
          </w:tcPr>
          <w:p w14:paraId="497C3D3E" w14:textId="77777777" w:rsidR="00DA42D7" w:rsidRPr="00D600A9" w:rsidRDefault="00DA42D7" w:rsidP="00DA42D7">
            <w:pPr>
              <w:jc w:val="center"/>
              <w:rPr>
                <w:b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>126,142</w:t>
            </w:r>
          </w:p>
        </w:tc>
        <w:tc>
          <w:tcPr>
            <w:tcW w:w="399" w:type="pct"/>
            <w:vAlign w:val="center"/>
          </w:tcPr>
          <w:p w14:paraId="3E465382" w14:textId="77777777" w:rsidR="00DA42D7" w:rsidRPr="00D600A9" w:rsidRDefault="00DA42D7" w:rsidP="00DA42D7">
            <w:pPr>
              <w:jc w:val="center"/>
              <w:rPr>
                <w:b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>149,147</w:t>
            </w:r>
          </w:p>
        </w:tc>
        <w:tc>
          <w:tcPr>
            <w:tcW w:w="398" w:type="pct"/>
            <w:vAlign w:val="center"/>
          </w:tcPr>
          <w:p w14:paraId="2AFE6FDB" w14:textId="77777777" w:rsidR="00DA42D7" w:rsidRPr="00D600A9" w:rsidRDefault="00DA42D7" w:rsidP="00DA42D7">
            <w:pPr>
              <w:jc w:val="center"/>
              <w:rPr>
                <w:b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>175,340</w:t>
            </w:r>
          </w:p>
        </w:tc>
        <w:tc>
          <w:tcPr>
            <w:tcW w:w="389" w:type="pct"/>
            <w:vAlign w:val="center"/>
          </w:tcPr>
          <w:p w14:paraId="7E15DEED" w14:textId="77777777" w:rsidR="00DA42D7" w:rsidRPr="00D600A9" w:rsidRDefault="00DA42D7" w:rsidP="00DA42D7">
            <w:pPr>
              <w:jc w:val="center"/>
              <w:rPr>
                <w:b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>257,995</w:t>
            </w:r>
          </w:p>
        </w:tc>
        <w:tc>
          <w:tcPr>
            <w:tcW w:w="399" w:type="pct"/>
            <w:vAlign w:val="center"/>
          </w:tcPr>
          <w:p w14:paraId="2816170C" w14:textId="77777777" w:rsidR="00DA42D7" w:rsidRPr="00D600A9" w:rsidRDefault="00DA42D7" w:rsidP="00DA42D7">
            <w:pPr>
              <w:jc w:val="center"/>
              <w:rPr>
                <w:b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>557,827</w:t>
            </w:r>
          </w:p>
        </w:tc>
        <w:tc>
          <w:tcPr>
            <w:tcW w:w="434" w:type="pct"/>
            <w:vAlign w:val="center"/>
          </w:tcPr>
          <w:p w14:paraId="727EDF07" w14:textId="2A2C454D" w:rsidR="00DA42D7" w:rsidRPr="00D600A9" w:rsidRDefault="00DA42D7">
            <w:pPr>
              <w:jc w:val="center"/>
              <w:rPr>
                <w:color w:val="000000"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 xml:space="preserve">506,654 </w:t>
            </w:r>
          </w:p>
        </w:tc>
        <w:tc>
          <w:tcPr>
            <w:tcW w:w="404" w:type="pct"/>
            <w:vAlign w:val="center"/>
          </w:tcPr>
          <w:p w14:paraId="083F0E2D" w14:textId="7F6B6D04" w:rsidR="00DA42D7" w:rsidRPr="00D600A9" w:rsidRDefault="00DA42D7">
            <w:pPr>
              <w:jc w:val="center"/>
              <w:rPr>
                <w:color w:val="000000"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 xml:space="preserve">202,831 </w:t>
            </w:r>
          </w:p>
        </w:tc>
      </w:tr>
      <w:tr w:rsidR="00DC0DD4" w:rsidRPr="00334A32" w14:paraId="45F0B21B" w14:textId="77777777" w:rsidTr="00D757EE">
        <w:trPr>
          <w:trHeight w:val="552"/>
        </w:trPr>
        <w:tc>
          <w:tcPr>
            <w:tcW w:w="583" w:type="pct"/>
            <w:vAlign w:val="center"/>
          </w:tcPr>
          <w:p w14:paraId="4CB7FCE0" w14:textId="77777777" w:rsidR="00DA42D7" w:rsidRPr="00135567" w:rsidRDefault="00DA42D7" w:rsidP="00DA42D7">
            <w:pPr>
              <w:rPr>
                <w:b/>
                <w:sz w:val="21"/>
                <w:szCs w:val="21"/>
              </w:rPr>
            </w:pPr>
            <w:r w:rsidRPr="00135567">
              <w:rPr>
                <w:sz w:val="21"/>
                <w:szCs w:val="21"/>
              </w:rPr>
              <w:t>Physical inactivity</w:t>
            </w:r>
          </w:p>
        </w:tc>
        <w:tc>
          <w:tcPr>
            <w:tcW w:w="400" w:type="pct"/>
            <w:vAlign w:val="center"/>
          </w:tcPr>
          <w:p w14:paraId="496D0201" w14:textId="77777777" w:rsidR="00DA42D7" w:rsidRPr="00D600A9" w:rsidRDefault="00DA42D7" w:rsidP="00DA42D7">
            <w:pPr>
              <w:jc w:val="center"/>
              <w:rPr>
                <w:b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>39,706</w:t>
            </w:r>
          </w:p>
        </w:tc>
        <w:tc>
          <w:tcPr>
            <w:tcW w:w="399" w:type="pct"/>
            <w:vAlign w:val="center"/>
          </w:tcPr>
          <w:p w14:paraId="75F2B807" w14:textId="77777777" w:rsidR="00DA42D7" w:rsidRPr="00D600A9" w:rsidRDefault="00DA42D7" w:rsidP="00DA42D7">
            <w:pPr>
              <w:jc w:val="center"/>
              <w:rPr>
                <w:b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>103,731</w:t>
            </w:r>
          </w:p>
        </w:tc>
        <w:tc>
          <w:tcPr>
            <w:tcW w:w="399" w:type="pct"/>
            <w:vAlign w:val="center"/>
          </w:tcPr>
          <w:p w14:paraId="7B8AD24F" w14:textId="77777777" w:rsidR="00DA42D7" w:rsidRPr="00D600A9" w:rsidRDefault="00DA42D7" w:rsidP="00DA42D7">
            <w:pPr>
              <w:jc w:val="center"/>
              <w:rPr>
                <w:b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>117,013</w:t>
            </w:r>
          </w:p>
        </w:tc>
        <w:tc>
          <w:tcPr>
            <w:tcW w:w="398" w:type="pct"/>
            <w:vAlign w:val="center"/>
          </w:tcPr>
          <w:p w14:paraId="17B324F3" w14:textId="77777777" w:rsidR="00DA42D7" w:rsidRPr="00D600A9" w:rsidRDefault="00DA42D7" w:rsidP="00DA42D7">
            <w:pPr>
              <w:jc w:val="center"/>
              <w:rPr>
                <w:b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>187,802</w:t>
            </w:r>
          </w:p>
        </w:tc>
        <w:tc>
          <w:tcPr>
            <w:tcW w:w="398" w:type="pct"/>
            <w:vAlign w:val="center"/>
          </w:tcPr>
          <w:p w14:paraId="4E9D48AE" w14:textId="77777777" w:rsidR="00DA42D7" w:rsidRPr="00D600A9" w:rsidRDefault="00DA42D7" w:rsidP="00DA42D7">
            <w:pPr>
              <w:jc w:val="center"/>
              <w:rPr>
                <w:b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>238,464</w:t>
            </w:r>
          </w:p>
        </w:tc>
        <w:tc>
          <w:tcPr>
            <w:tcW w:w="399" w:type="pct"/>
            <w:vAlign w:val="center"/>
          </w:tcPr>
          <w:p w14:paraId="02FA2337" w14:textId="77777777" w:rsidR="00DA42D7" w:rsidRPr="00D600A9" w:rsidRDefault="00DA42D7" w:rsidP="00DA42D7">
            <w:pPr>
              <w:jc w:val="center"/>
              <w:rPr>
                <w:b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>279,100</w:t>
            </w:r>
          </w:p>
        </w:tc>
        <w:tc>
          <w:tcPr>
            <w:tcW w:w="398" w:type="pct"/>
            <w:vAlign w:val="center"/>
          </w:tcPr>
          <w:p w14:paraId="5125ACF4" w14:textId="77777777" w:rsidR="00DA42D7" w:rsidRPr="00D600A9" w:rsidRDefault="00DA42D7" w:rsidP="00DA42D7">
            <w:pPr>
              <w:jc w:val="center"/>
              <w:rPr>
                <w:b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>361,562</w:t>
            </w:r>
          </w:p>
        </w:tc>
        <w:tc>
          <w:tcPr>
            <w:tcW w:w="389" w:type="pct"/>
            <w:vAlign w:val="center"/>
          </w:tcPr>
          <w:p w14:paraId="2D68DA6C" w14:textId="77777777" w:rsidR="00DA42D7" w:rsidRPr="00D600A9" w:rsidRDefault="00DA42D7" w:rsidP="00DA42D7">
            <w:pPr>
              <w:jc w:val="center"/>
              <w:rPr>
                <w:b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>494,899</w:t>
            </w:r>
          </w:p>
        </w:tc>
        <w:tc>
          <w:tcPr>
            <w:tcW w:w="399" w:type="pct"/>
            <w:vAlign w:val="center"/>
          </w:tcPr>
          <w:p w14:paraId="2A901A2E" w14:textId="77777777" w:rsidR="00DA42D7" w:rsidRPr="00D600A9" w:rsidRDefault="00DA42D7" w:rsidP="00DA42D7">
            <w:pPr>
              <w:jc w:val="center"/>
              <w:rPr>
                <w:b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>1,051,722</w:t>
            </w:r>
          </w:p>
        </w:tc>
        <w:tc>
          <w:tcPr>
            <w:tcW w:w="434" w:type="pct"/>
            <w:vAlign w:val="center"/>
          </w:tcPr>
          <w:p w14:paraId="75493258" w14:textId="57422EAF" w:rsidR="00DA42D7" w:rsidRPr="00D600A9" w:rsidRDefault="00DA42D7">
            <w:pPr>
              <w:jc w:val="center"/>
              <w:rPr>
                <w:color w:val="000000"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 xml:space="preserve">933,297 </w:t>
            </w:r>
          </w:p>
        </w:tc>
        <w:tc>
          <w:tcPr>
            <w:tcW w:w="404" w:type="pct"/>
            <w:vAlign w:val="center"/>
          </w:tcPr>
          <w:p w14:paraId="141D5FCB" w14:textId="2105CFB6" w:rsidR="00DA42D7" w:rsidRPr="00D600A9" w:rsidRDefault="00DA42D7">
            <w:pPr>
              <w:jc w:val="center"/>
              <w:rPr>
                <w:color w:val="000000"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 xml:space="preserve">380,730 </w:t>
            </w:r>
          </w:p>
        </w:tc>
      </w:tr>
      <w:tr w:rsidR="00DC0DD4" w:rsidRPr="00334A32" w14:paraId="16D1B80F" w14:textId="77777777" w:rsidTr="00D757EE">
        <w:trPr>
          <w:trHeight w:val="552"/>
        </w:trPr>
        <w:tc>
          <w:tcPr>
            <w:tcW w:w="583" w:type="pct"/>
            <w:vAlign w:val="center"/>
          </w:tcPr>
          <w:p w14:paraId="3DED9AF6" w14:textId="77777777" w:rsidR="00DA42D7" w:rsidRPr="00135567" w:rsidRDefault="00DA42D7" w:rsidP="00DA42D7">
            <w:pPr>
              <w:rPr>
                <w:b/>
                <w:sz w:val="21"/>
                <w:szCs w:val="21"/>
              </w:rPr>
            </w:pPr>
            <w:r w:rsidRPr="00135567">
              <w:rPr>
                <w:sz w:val="21"/>
                <w:szCs w:val="21"/>
              </w:rPr>
              <w:t xml:space="preserve">Firearms </w:t>
            </w:r>
          </w:p>
        </w:tc>
        <w:tc>
          <w:tcPr>
            <w:tcW w:w="400" w:type="pct"/>
            <w:vAlign w:val="center"/>
          </w:tcPr>
          <w:p w14:paraId="5F5EB172" w14:textId="77777777" w:rsidR="00DA42D7" w:rsidRPr="00D600A9" w:rsidRDefault="00DA42D7" w:rsidP="00DA42D7">
            <w:pPr>
              <w:jc w:val="center"/>
              <w:rPr>
                <w:b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>79,769</w:t>
            </w:r>
          </w:p>
        </w:tc>
        <w:tc>
          <w:tcPr>
            <w:tcW w:w="399" w:type="pct"/>
            <w:vAlign w:val="center"/>
          </w:tcPr>
          <w:p w14:paraId="4ECA59B3" w14:textId="77777777" w:rsidR="00DA42D7" w:rsidRPr="00D600A9" w:rsidRDefault="00DA42D7" w:rsidP="00DA42D7">
            <w:pPr>
              <w:jc w:val="center"/>
              <w:rPr>
                <w:b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>223,880</w:t>
            </w:r>
          </w:p>
        </w:tc>
        <w:tc>
          <w:tcPr>
            <w:tcW w:w="399" w:type="pct"/>
            <w:vAlign w:val="center"/>
          </w:tcPr>
          <w:p w14:paraId="43E00876" w14:textId="77777777" w:rsidR="00DA42D7" w:rsidRPr="00D600A9" w:rsidRDefault="00DA42D7" w:rsidP="00DA42D7">
            <w:pPr>
              <w:jc w:val="center"/>
              <w:rPr>
                <w:b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>265,025</w:t>
            </w:r>
          </w:p>
        </w:tc>
        <w:tc>
          <w:tcPr>
            <w:tcW w:w="398" w:type="pct"/>
            <w:vAlign w:val="center"/>
          </w:tcPr>
          <w:p w14:paraId="04B167F2" w14:textId="77777777" w:rsidR="00DA42D7" w:rsidRPr="00D600A9" w:rsidRDefault="00DA42D7" w:rsidP="00DA42D7">
            <w:pPr>
              <w:jc w:val="center"/>
              <w:rPr>
                <w:b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>456,245</w:t>
            </w:r>
          </w:p>
        </w:tc>
        <w:tc>
          <w:tcPr>
            <w:tcW w:w="398" w:type="pct"/>
            <w:vAlign w:val="center"/>
          </w:tcPr>
          <w:p w14:paraId="24ED508F" w14:textId="77777777" w:rsidR="00DA42D7" w:rsidRPr="00D600A9" w:rsidRDefault="00DA42D7" w:rsidP="00DA42D7">
            <w:pPr>
              <w:jc w:val="center"/>
              <w:rPr>
                <w:b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>480,124</w:t>
            </w:r>
          </w:p>
        </w:tc>
        <w:tc>
          <w:tcPr>
            <w:tcW w:w="399" w:type="pct"/>
            <w:vAlign w:val="center"/>
          </w:tcPr>
          <w:p w14:paraId="3F3846C8" w14:textId="77777777" w:rsidR="00DA42D7" w:rsidRPr="00D600A9" w:rsidRDefault="00DA42D7" w:rsidP="00DA42D7">
            <w:pPr>
              <w:jc w:val="center"/>
              <w:rPr>
                <w:b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>624,121</w:t>
            </w:r>
          </w:p>
        </w:tc>
        <w:tc>
          <w:tcPr>
            <w:tcW w:w="398" w:type="pct"/>
            <w:vAlign w:val="center"/>
          </w:tcPr>
          <w:p w14:paraId="6D002F69" w14:textId="77777777" w:rsidR="00DA42D7" w:rsidRPr="00D600A9" w:rsidRDefault="00DA42D7" w:rsidP="00DA42D7">
            <w:pPr>
              <w:jc w:val="center"/>
              <w:rPr>
                <w:b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>833,699</w:t>
            </w:r>
          </w:p>
        </w:tc>
        <w:tc>
          <w:tcPr>
            <w:tcW w:w="389" w:type="pct"/>
            <w:vAlign w:val="center"/>
          </w:tcPr>
          <w:p w14:paraId="3B27B74C" w14:textId="77777777" w:rsidR="00DA42D7" w:rsidRPr="00D600A9" w:rsidRDefault="00DA42D7" w:rsidP="00DA42D7">
            <w:pPr>
              <w:jc w:val="center"/>
              <w:rPr>
                <w:b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>984,870</w:t>
            </w:r>
          </w:p>
        </w:tc>
        <w:tc>
          <w:tcPr>
            <w:tcW w:w="399" w:type="pct"/>
            <w:vAlign w:val="center"/>
          </w:tcPr>
          <w:p w14:paraId="7DAFA4AA" w14:textId="77777777" w:rsidR="00DA42D7" w:rsidRPr="00D600A9" w:rsidRDefault="00DA42D7" w:rsidP="00DA42D7">
            <w:pPr>
              <w:jc w:val="center"/>
              <w:rPr>
                <w:b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>2,366,735</w:t>
            </w:r>
          </w:p>
        </w:tc>
        <w:tc>
          <w:tcPr>
            <w:tcW w:w="434" w:type="pct"/>
            <w:vAlign w:val="center"/>
          </w:tcPr>
          <w:p w14:paraId="564D0797" w14:textId="76FE2E50" w:rsidR="00DA42D7" w:rsidRPr="00D600A9" w:rsidRDefault="00DA42D7">
            <w:pPr>
              <w:jc w:val="center"/>
              <w:rPr>
                <w:color w:val="000000"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 xml:space="preserve">2,097,891 </w:t>
            </w:r>
          </w:p>
        </w:tc>
        <w:tc>
          <w:tcPr>
            <w:tcW w:w="404" w:type="pct"/>
            <w:vAlign w:val="center"/>
          </w:tcPr>
          <w:p w14:paraId="6429132E" w14:textId="1043B1EB" w:rsidR="00DA42D7" w:rsidRPr="00D600A9" w:rsidRDefault="00DA42D7">
            <w:pPr>
              <w:jc w:val="center"/>
              <w:rPr>
                <w:color w:val="000000"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 xml:space="preserve">841,236 </w:t>
            </w:r>
          </w:p>
        </w:tc>
      </w:tr>
      <w:tr w:rsidR="00DC0DD4" w:rsidRPr="00334A32" w14:paraId="4EA37B9C" w14:textId="77777777" w:rsidTr="00D757EE">
        <w:trPr>
          <w:trHeight w:val="552"/>
        </w:trPr>
        <w:tc>
          <w:tcPr>
            <w:tcW w:w="583" w:type="pct"/>
            <w:vAlign w:val="center"/>
          </w:tcPr>
          <w:p w14:paraId="068EE3F4" w14:textId="77777777" w:rsidR="00DA42D7" w:rsidRPr="00135567" w:rsidRDefault="00DA42D7" w:rsidP="00DA42D7">
            <w:pPr>
              <w:rPr>
                <w:b/>
                <w:sz w:val="21"/>
                <w:szCs w:val="21"/>
              </w:rPr>
            </w:pPr>
            <w:r w:rsidRPr="00135567">
              <w:rPr>
                <w:sz w:val="21"/>
                <w:szCs w:val="21"/>
              </w:rPr>
              <w:t xml:space="preserve">Motor vehicles </w:t>
            </w:r>
          </w:p>
        </w:tc>
        <w:tc>
          <w:tcPr>
            <w:tcW w:w="400" w:type="pct"/>
            <w:vAlign w:val="center"/>
          </w:tcPr>
          <w:p w14:paraId="32CBCC93" w14:textId="77777777" w:rsidR="00DA42D7" w:rsidRPr="00D600A9" w:rsidRDefault="00DA42D7" w:rsidP="00DA42D7">
            <w:pPr>
              <w:jc w:val="center"/>
              <w:rPr>
                <w:b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>100,910</w:t>
            </w:r>
          </w:p>
        </w:tc>
        <w:tc>
          <w:tcPr>
            <w:tcW w:w="399" w:type="pct"/>
            <w:vAlign w:val="center"/>
          </w:tcPr>
          <w:p w14:paraId="4F740170" w14:textId="77777777" w:rsidR="00DA42D7" w:rsidRPr="00D600A9" w:rsidRDefault="00DA42D7" w:rsidP="00DA42D7">
            <w:pPr>
              <w:jc w:val="center"/>
              <w:rPr>
                <w:b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>280,880</w:t>
            </w:r>
          </w:p>
        </w:tc>
        <w:tc>
          <w:tcPr>
            <w:tcW w:w="399" w:type="pct"/>
            <w:vAlign w:val="center"/>
          </w:tcPr>
          <w:p w14:paraId="3067FDF4" w14:textId="77777777" w:rsidR="00DA42D7" w:rsidRPr="00D600A9" w:rsidRDefault="00DA42D7" w:rsidP="00DA42D7">
            <w:pPr>
              <w:jc w:val="center"/>
              <w:rPr>
                <w:b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>302,058</w:t>
            </w:r>
          </w:p>
        </w:tc>
        <w:tc>
          <w:tcPr>
            <w:tcW w:w="398" w:type="pct"/>
            <w:vAlign w:val="center"/>
          </w:tcPr>
          <w:p w14:paraId="2086526F" w14:textId="77777777" w:rsidR="00DA42D7" w:rsidRPr="00D600A9" w:rsidRDefault="00DA42D7" w:rsidP="00DA42D7">
            <w:pPr>
              <w:jc w:val="center"/>
              <w:rPr>
                <w:b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>506,050</w:t>
            </w:r>
          </w:p>
        </w:tc>
        <w:tc>
          <w:tcPr>
            <w:tcW w:w="398" w:type="pct"/>
            <w:vAlign w:val="center"/>
          </w:tcPr>
          <w:p w14:paraId="5C15292A" w14:textId="77777777" w:rsidR="00DA42D7" w:rsidRPr="00D600A9" w:rsidRDefault="00DA42D7" w:rsidP="00DA42D7">
            <w:pPr>
              <w:jc w:val="center"/>
              <w:rPr>
                <w:b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>601,079</w:t>
            </w:r>
          </w:p>
        </w:tc>
        <w:tc>
          <w:tcPr>
            <w:tcW w:w="399" w:type="pct"/>
            <w:vAlign w:val="center"/>
          </w:tcPr>
          <w:p w14:paraId="32D91CFB" w14:textId="77777777" w:rsidR="00DA42D7" w:rsidRPr="00D600A9" w:rsidRDefault="00DA42D7" w:rsidP="00DA42D7">
            <w:pPr>
              <w:jc w:val="center"/>
              <w:rPr>
                <w:b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>698,723</w:t>
            </w:r>
          </w:p>
        </w:tc>
        <w:tc>
          <w:tcPr>
            <w:tcW w:w="398" w:type="pct"/>
            <w:vAlign w:val="center"/>
          </w:tcPr>
          <w:p w14:paraId="4E39922A" w14:textId="77777777" w:rsidR="00DA42D7" w:rsidRPr="00D600A9" w:rsidRDefault="00DA42D7" w:rsidP="00DA42D7">
            <w:pPr>
              <w:jc w:val="center"/>
              <w:rPr>
                <w:b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>877,763</w:t>
            </w:r>
          </w:p>
        </w:tc>
        <w:tc>
          <w:tcPr>
            <w:tcW w:w="389" w:type="pct"/>
            <w:vAlign w:val="center"/>
          </w:tcPr>
          <w:p w14:paraId="11A92BF4" w14:textId="77777777" w:rsidR="00DA42D7" w:rsidRPr="00D600A9" w:rsidRDefault="00DA42D7" w:rsidP="00DA42D7">
            <w:pPr>
              <w:jc w:val="center"/>
              <w:rPr>
                <w:b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>1,314,994</w:t>
            </w:r>
          </w:p>
        </w:tc>
        <w:tc>
          <w:tcPr>
            <w:tcW w:w="399" w:type="pct"/>
            <w:vAlign w:val="center"/>
          </w:tcPr>
          <w:p w14:paraId="2207E930" w14:textId="77777777" w:rsidR="00DA42D7" w:rsidRPr="00D600A9" w:rsidRDefault="00DA42D7" w:rsidP="00DA42D7">
            <w:pPr>
              <w:jc w:val="center"/>
              <w:rPr>
                <w:b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>2,528,153</w:t>
            </w:r>
          </w:p>
        </w:tc>
        <w:tc>
          <w:tcPr>
            <w:tcW w:w="434" w:type="pct"/>
            <w:vAlign w:val="center"/>
          </w:tcPr>
          <w:p w14:paraId="24899D19" w14:textId="100D4BC8" w:rsidR="00DA42D7" w:rsidRPr="00D600A9" w:rsidRDefault="00DA42D7">
            <w:pPr>
              <w:jc w:val="center"/>
              <w:rPr>
                <w:color w:val="000000"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 xml:space="preserve">2,606,324 </w:t>
            </w:r>
          </w:p>
        </w:tc>
        <w:tc>
          <w:tcPr>
            <w:tcW w:w="404" w:type="pct"/>
            <w:vAlign w:val="center"/>
          </w:tcPr>
          <w:p w14:paraId="4E5C8692" w14:textId="6920EF1A" w:rsidR="00DA42D7" w:rsidRPr="00D600A9" w:rsidRDefault="00DA42D7">
            <w:pPr>
              <w:jc w:val="center"/>
              <w:rPr>
                <w:color w:val="000000"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 xml:space="preserve">981,693 </w:t>
            </w:r>
          </w:p>
        </w:tc>
      </w:tr>
      <w:tr w:rsidR="00DC0DD4" w:rsidRPr="00334A32" w14:paraId="36C9D8D6" w14:textId="77777777" w:rsidTr="00D757EE">
        <w:trPr>
          <w:trHeight w:val="552"/>
        </w:trPr>
        <w:tc>
          <w:tcPr>
            <w:tcW w:w="583" w:type="pct"/>
            <w:vAlign w:val="center"/>
          </w:tcPr>
          <w:p w14:paraId="70C9F113" w14:textId="77777777" w:rsidR="00DA42D7" w:rsidRPr="00135567" w:rsidRDefault="00DA42D7" w:rsidP="00DA42D7">
            <w:pPr>
              <w:rPr>
                <w:b/>
                <w:sz w:val="21"/>
                <w:szCs w:val="21"/>
              </w:rPr>
            </w:pPr>
            <w:r w:rsidRPr="00135567">
              <w:rPr>
                <w:sz w:val="21"/>
                <w:szCs w:val="21"/>
              </w:rPr>
              <w:t xml:space="preserve">Sexual behavior </w:t>
            </w:r>
          </w:p>
        </w:tc>
        <w:tc>
          <w:tcPr>
            <w:tcW w:w="400" w:type="pct"/>
            <w:vAlign w:val="center"/>
          </w:tcPr>
          <w:p w14:paraId="0E326B34" w14:textId="77777777" w:rsidR="00DA42D7" w:rsidRPr="00D600A9" w:rsidRDefault="00DA42D7" w:rsidP="00DA42D7">
            <w:pPr>
              <w:jc w:val="center"/>
              <w:rPr>
                <w:b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>18,118</w:t>
            </w:r>
          </w:p>
        </w:tc>
        <w:tc>
          <w:tcPr>
            <w:tcW w:w="399" w:type="pct"/>
            <w:vAlign w:val="center"/>
          </w:tcPr>
          <w:p w14:paraId="3F4762C3" w14:textId="77777777" w:rsidR="00DA42D7" w:rsidRPr="00D600A9" w:rsidRDefault="00DA42D7" w:rsidP="00DA42D7">
            <w:pPr>
              <w:jc w:val="center"/>
              <w:rPr>
                <w:b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>44,537</w:t>
            </w:r>
          </w:p>
        </w:tc>
        <w:tc>
          <w:tcPr>
            <w:tcW w:w="399" w:type="pct"/>
            <w:vAlign w:val="center"/>
          </w:tcPr>
          <w:p w14:paraId="30A4A783" w14:textId="77777777" w:rsidR="00DA42D7" w:rsidRPr="00D600A9" w:rsidRDefault="00DA42D7" w:rsidP="00DA42D7">
            <w:pPr>
              <w:jc w:val="center"/>
              <w:rPr>
                <w:b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>57,747</w:t>
            </w:r>
          </w:p>
        </w:tc>
        <w:tc>
          <w:tcPr>
            <w:tcW w:w="398" w:type="pct"/>
            <w:vAlign w:val="center"/>
          </w:tcPr>
          <w:p w14:paraId="37BB09CF" w14:textId="77777777" w:rsidR="00DA42D7" w:rsidRPr="00D600A9" w:rsidRDefault="00DA42D7" w:rsidP="00DA42D7">
            <w:pPr>
              <w:jc w:val="center"/>
              <w:rPr>
                <w:b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>87,048</w:t>
            </w:r>
          </w:p>
        </w:tc>
        <w:tc>
          <w:tcPr>
            <w:tcW w:w="398" w:type="pct"/>
            <w:vAlign w:val="center"/>
          </w:tcPr>
          <w:p w14:paraId="1D740D0A" w14:textId="77777777" w:rsidR="00DA42D7" w:rsidRPr="00D600A9" w:rsidRDefault="00DA42D7" w:rsidP="00DA42D7">
            <w:pPr>
              <w:jc w:val="center"/>
              <w:rPr>
                <w:b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>105,894</w:t>
            </w:r>
          </w:p>
        </w:tc>
        <w:tc>
          <w:tcPr>
            <w:tcW w:w="399" w:type="pct"/>
            <w:vAlign w:val="center"/>
          </w:tcPr>
          <w:p w14:paraId="0824ED03" w14:textId="77777777" w:rsidR="00DA42D7" w:rsidRPr="00D600A9" w:rsidRDefault="00DA42D7" w:rsidP="00DA42D7">
            <w:pPr>
              <w:jc w:val="center"/>
              <w:rPr>
                <w:b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>125,779</w:t>
            </w:r>
          </w:p>
        </w:tc>
        <w:tc>
          <w:tcPr>
            <w:tcW w:w="398" w:type="pct"/>
            <w:vAlign w:val="center"/>
          </w:tcPr>
          <w:p w14:paraId="0BA53E4C" w14:textId="77777777" w:rsidR="00DA42D7" w:rsidRPr="00D600A9" w:rsidRDefault="00DA42D7" w:rsidP="00DA42D7">
            <w:pPr>
              <w:jc w:val="center"/>
              <w:rPr>
                <w:b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>179,833</w:t>
            </w:r>
          </w:p>
        </w:tc>
        <w:tc>
          <w:tcPr>
            <w:tcW w:w="389" w:type="pct"/>
            <w:vAlign w:val="center"/>
          </w:tcPr>
          <w:p w14:paraId="5D53918B" w14:textId="77777777" w:rsidR="00DA42D7" w:rsidRPr="00D600A9" w:rsidRDefault="00DA42D7" w:rsidP="00DA42D7">
            <w:pPr>
              <w:jc w:val="center"/>
              <w:rPr>
                <w:b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>245,520</w:t>
            </w:r>
          </w:p>
        </w:tc>
        <w:tc>
          <w:tcPr>
            <w:tcW w:w="399" w:type="pct"/>
            <w:vAlign w:val="center"/>
          </w:tcPr>
          <w:p w14:paraId="6A037A94" w14:textId="77777777" w:rsidR="00DA42D7" w:rsidRPr="00D600A9" w:rsidRDefault="00DA42D7" w:rsidP="00DA42D7">
            <w:pPr>
              <w:jc w:val="center"/>
              <w:rPr>
                <w:b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>539,239</w:t>
            </w:r>
          </w:p>
        </w:tc>
        <w:tc>
          <w:tcPr>
            <w:tcW w:w="434" w:type="pct"/>
            <w:vAlign w:val="center"/>
          </w:tcPr>
          <w:p w14:paraId="22826DFD" w14:textId="2F81A22C" w:rsidR="00DA42D7" w:rsidRPr="00D600A9" w:rsidRDefault="00DA42D7">
            <w:pPr>
              <w:jc w:val="center"/>
              <w:rPr>
                <w:color w:val="000000"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 xml:space="preserve">481,836 </w:t>
            </w:r>
          </w:p>
        </w:tc>
        <w:tc>
          <w:tcPr>
            <w:tcW w:w="404" w:type="pct"/>
            <w:vAlign w:val="center"/>
          </w:tcPr>
          <w:p w14:paraId="00C23DCF" w14:textId="1B3730C7" w:rsidR="00DA42D7" w:rsidRPr="00D600A9" w:rsidRDefault="00DA42D7">
            <w:pPr>
              <w:jc w:val="center"/>
              <w:rPr>
                <w:color w:val="000000"/>
                <w:sz w:val="22"/>
                <w:szCs w:val="22"/>
              </w:rPr>
            </w:pPr>
            <w:r w:rsidRPr="00D600A9">
              <w:rPr>
                <w:color w:val="000000"/>
                <w:sz w:val="22"/>
                <w:szCs w:val="22"/>
              </w:rPr>
              <w:t xml:space="preserve">188,555 </w:t>
            </w:r>
          </w:p>
        </w:tc>
      </w:tr>
    </w:tbl>
    <w:p w14:paraId="5291B312" w14:textId="77777777" w:rsidR="00842891" w:rsidRDefault="00842891"/>
    <w:sectPr w:rsidR="00842891" w:rsidSect="00F86F5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4DF0"/>
    <w:rsid w:val="00322EB2"/>
    <w:rsid w:val="00346F99"/>
    <w:rsid w:val="0040224B"/>
    <w:rsid w:val="005C3AC6"/>
    <w:rsid w:val="00601BA7"/>
    <w:rsid w:val="006E788A"/>
    <w:rsid w:val="00842891"/>
    <w:rsid w:val="00A40E11"/>
    <w:rsid w:val="00BE54B6"/>
    <w:rsid w:val="00D600A9"/>
    <w:rsid w:val="00D757EE"/>
    <w:rsid w:val="00DA42D7"/>
    <w:rsid w:val="00DA4DF0"/>
    <w:rsid w:val="00DC0DD4"/>
    <w:rsid w:val="00F86F53"/>
    <w:rsid w:val="00FF2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042BAB"/>
  <w15:chartTrackingRefBased/>
  <w15:docId w15:val="{2DA3877F-AFB3-41D5-A9A4-F79CC327B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4D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22EB2"/>
    <w:pPr>
      <w:ind w:left="720"/>
      <w:contextualSpacing/>
    </w:pPr>
  </w:style>
  <w:style w:type="table" w:styleId="TableGrid">
    <w:name w:val="Table Grid"/>
    <w:basedOn w:val="TableNormal"/>
    <w:uiPriority w:val="59"/>
    <w:rsid w:val="00DA4DF0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57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7E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53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7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2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3</Words>
  <Characters>104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agan Pilar</dc:creator>
  <cp:keywords/>
  <dc:description/>
  <cp:lastModifiedBy>Meagan Pilar</cp:lastModifiedBy>
  <cp:revision>3</cp:revision>
  <dcterms:created xsi:type="dcterms:W3CDTF">2020-05-16T14:38:00Z</dcterms:created>
  <dcterms:modified xsi:type="dcterms:W3CDTF">2020-05-16T14:40:00Z</dcterms:modified>
</cp:coreProperties>
</file>